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6197" w:rsidRPr="00116B3D" w:rsidRDefault="003F312F" w:rsidP="003F312F">
      <w:pPr>
        <w:jc w:val="center"/>
        <w:rPr>
          <w:rFonts w:ascii="Arial" w:eastAsia="等线" w:hAnsi="Arial" w:cs="Arial"/>
          <w:color w:val="000000"/>
          <w:kern w:val="0"/>
          <w:sz w:val="22"/>
          <w:szCs w:val="22"/>
          <w:lang w:eastAsia="zh-CN"/>
        </w:rPr>
      </w:pPr>
      <w:r w:rsidRPr="00116B3D">
        <w:rPr>
          <w:rFonts w:ascii="Arial" w:eastAsia="等线" w:hAnsi="Arial" w:cs="Arial"/>
          <w:b/>
          <w:color w:val="000000"/>
          <w:kern w:val="0"/>
          <w:sz w:val="22"/>
          <w:szCs w:val="22"/>
          <w:lang w:eastAsia="zh-CN"/>
        </w:rPr>
        <w:t>Table S2.</w:t>
      </w:r>
      <w:r w:rsidRPr="00116B3D">
        <w:rPr>
          <w:rFonts w:ascii="Arial" w:eastAsia="等线" w:hAnsi="Arial" w:cs="Arial"/>
          <w:color w:val="000000"/>
          <w:kern w:val="0"/>
          <w:sz w:val="22"/>
          <w:szCs w:val="22"/>
          <w:lang w:eastAsia="zh-CN"/>
        </w:rPr>
        <w:t xml:space="preserve"> Antibodies used for western blotting.</w:t>
      </w:r>
    </w:p>
    <w:tbl>
      <w:tblPr>
        <w:tblStyle w:val="a7"/>
        <w:tblW w:w="0" w:type="auto"/>
        <w:tblInd w:w="108" w:type="dxa"/>
        <w:tblLook w:val="04A0" w:firstRow="1" w:lastRow="0" w:firstColumn="1" w:lastColumn="0" w:noHBand="0" w:noVBand="1"/>
      </w:tblPr>
      <w:tblGrid>
        <w:gridCol w:w="1985"/>
        <w:gridCol w:w="1843"/>
        <w:gridCol w:w="1701"/>
        <w:gridCol w:w="3041"/>
      </w:tblGrid>
      <w:tr w:rsidR="003F312F" w:rsidRPr="00116B3D" w:rsidTr="008D4122">
        <w:trPr>
          <w:trHeight w:val="280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Primary antibody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Compan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Catalog ID</w:t>
            </w:r>
          </w:p>
        </w:tc>
        <w:tc>
          <w:tcPr>
            <w:tcW w:w="304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 xml:space="preserve">Application(s) and working dilution(s) </w:t>
            </w:r>
          </w:p>
        </w:tc>
      </w:tr>
      <w:tr w:rsidR="003F312F" w:rsidRPr="00116B3D" w:rsidTr="008D4122">
        <w:trPr>
          <w:trHeight w:val="28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 xml:space="preserve">ARHGAP11A  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Abcam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#ab113261</w:t>
            </w:r>
          </w:p>
        </w:tc>
        <w:tc>
          <w:tcPr>
            <w:tcW w:w="3041" w:type="dxa"/>
            <w:tcBorders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WB 1:1000   IP 5 µg/mg </w:t>
            </w:r>
          </w:p>
        </w:tc>
      </w:tr>
      <w:tr w:rsidR="003F312F" w:rsidRPr="00116B3D" w:rsidTr="008D412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 xml:space="preserve">ARHGAP11A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Sigma-Aldr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HPA040830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 xml:space="preserve">IHC 1:200  </w:t>
            </w:r>
          </w:p>
        </w:tc>
      </w:tr>
      <w:tr w:rsidR="003F312F" w:rsidRPr="00116B3D" w:rsidTr="008D412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E-cadher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Cell Signal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#14472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WB 1:1000</w:t>
            </w:r>
          </w:p>
        </w:tc>
      </w:tr>
      <w:tr w:rsidR="003F312F" w:rsidRPr="00116B3D" w:rsidTr="008D412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N-cadher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Cell Signal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#13116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WB 1:1000</w:t>
            </w:r>
          </w:p>
        </w:tc>
      </w:tr>
      <w:tr w:rsidR="003F312F" w:rsidRPr="00116B3D" w:rsidTr="008D412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Sn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Cell Signal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#3895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WB 1:1000</w:t>
            </w:r>
          </w:p>
        </w:tc>
      </w:tr>
      <w:tr w:rsidR="003F312F" w:rsidRPr="00116B3D" w:rsidTr="008D412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 xml:space="preserve">Slu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Cell Signal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#9585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 xml:space="preserve">WB 1:1000 </w:t>
            </w:r>
          </w:p>
        </w:tc>
      </w:tr>
      <w:tr w:rsidR="003F312F" w:rsidRPr="00116B3D" w:rsidTr="008D412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CCND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proofErr w:type="spellStart"/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Proteinte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60186-1-Ig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WB 1:1000</w:t>
            </w:r>
          </w:p>
        </w:tc>
      </w:tr>
      <w:tr w:rsidR="003F312F" w:rsidRPr="00116B3D" w:rsidTr="008D412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C-</w:t>
            </w:r>
            <w:proofErr w:type="spellStart"/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my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proofErr w:type="spellStart"/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Proteinte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10828-1-AP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WB 1:1000</w:t>
            </w:r>
          </w:p>
        </w:tc>
      </w:tr>
      <w:tr w:rsidR="003F312F" w:rsidRPr="00116B3D" w:rsidTr="008D412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ER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Cell Signal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#4696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WB 1:1000</w:t>
            </w:r>
          </w:p>
        </w:tc>
      </w:tr>
      <w:tr w:rsidR="003F312F" w:rsidRPr="00116B3D" w:rsidTr="008D412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p-ER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Cell Signal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#9101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WB 1:1000</w:t>
            </w:r>
          </w:p>
        </w:tc>
      </w:tr>
      <w:tr w:rsidR="003F312F" w:rsidRPr="00116B3D" w:rsidTr="008D412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MMP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proofErr w:type="spellStart"/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Proteinte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17873-1-AP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WB 1:1000</w:t>
            </w:r>
          </w:p>
        </w:tc>
      </w:tr>
      <w:tr w:rsidR="003F312F" w:rsidRPr="00116B3D" w:rsidTr="008D412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Rac1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Millip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bookmarkStart w:id="0" w:name="_GoBack"/>
            <w:bookmarkEnd w:id="0"/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09-271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WB 1:1000</w:t>
            </w:r>
          </w:p>
        </w:tc>
      </w:tr>
      <w:tr w:rsidR="003F312F" w:rsidRPr="00116B3D" w:rsidTr="008D412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proofErr w:type="spellStart"/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Proteinte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51064-2-AP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WB 1:1000   IP 2µg/mg </w:t>
            </w:r>
          </w:p>
        </w:tc>
      </w:tr>
      <w:tr w:rsidR="003F312F" w:rsidRPr="00116B3D" w:rsidTr="008D4122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I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Cell Signal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#9309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WB 1:1000</w:t>
            </w:r>
          </w:p>
        </w:tc>
      </w:tr>
      <w:tr w:rsidR="003F312F" w:rsidRPr="00116B3D" w:rsidTr="00AB20E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β-ac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proofErr w:type="spellStart"/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Proteinte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60008-1-Ig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312F" w:rsidRPr="00116B3D" w:rsidRDefault="003F312F" w:rsidP="00FA3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WB 1:3000</w:t>
            </w:r>
          </w:p>
        </w:tc>
      </w:tr>
      <w:tr w:rsidR="00AB20E3" w:rsidRPr="00116B3D" w:rsidTr="00AB20E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20E3" w:rsidRPr="00116B3D" w:rsidRDefault="00AB20E3" w:rsidP="00AB20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proofErr w:type="spellStart"/>
            <w:r w:rsidRPr="00AB20E3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eastAsia="zh-CN"/>
              </w:rPr>
              <w:t>Rho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20E3" w:rsidRPr="00116B3D" w:rsidRDefault="00AB20E3" w:rsidP="00AB20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Cell Signal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20E3" w:rsidRPr="00116B3D" w:rsidRDefault="00AB20E3" w:rsidP="00AB20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#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2117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B20E3" w:rsidRPr="00116B3D" w:rsidRDefault="00AB20E3" w:rsidP="00AB20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WB 1:1000</w:t>
            </w:r>
          </w:p>
        </w:tc>
      </w:tr>
      <w:tr w:rsidR="00AB20E3" w:rsidRPr="00116B3D" w:rsidTr="008D4122">
        <w:trPr>
          <w:trHeight w:val="280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</w:tcPr>
          <w:p w:rsidR="00AB20E3" w:rsidRPr="00AB20E3" w:rsidRDefault="00AB20E3" w:rsidP="00AB20E3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eastAsia="zh-CN"/>
              </w:rPr>
              <w:t>Rac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</w:tcPr>
          <w:p w:rsidR="00AB20E3" w:rsidRPr="00116B3D" w:rsidRDefault="00AB20E3" w:rsidP="00AB20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Cell Signalin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</w:tcPr>
          <w:p w:rsidR="00AB20E3" w:rsidRPr="00116B3D" w:rsidRDefault="00AB20E3" w:rsidP="00AB20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#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eastAsia="zh-CN"/>
              </w:rPr>
              <w:t>465</w:t>
            </w:r>
          </w:p>
        </w:tc>
        <w:tc>
          <w:tcPr>
            <w:tcW w:w="3041" w:type="dxa"/>
            <w:tcBorders>
              <w:top w:val="nil"/>
              <w:left w:val="nil"/>
              <w:right w:val="nil"/>
            </w:tcBorders>
            <w:noWrap/>
          </w:tcPr>
          <w:p w:rsidR="00AB20E3" w:rsidRPr="00116B3D" w:rsidRDefault="00AB20E3" w:rsidP="00AB20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116B3D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WB 1:1000</w:t>
            </w:r>
          </w:p>
        </w:tc>
      </w:tr>
    </w:tbl>
    <w:p w:rsidR="003F312F" w:rsidRPr="00116B3D" w:rsidRDefault="003F312F">
      <w:pPr>
        <w:rPr>
          <w:rFonts w:ascii="Arial" w:eastAsia="等线" w:hAnsi="Arial" w:cs="Arial"/>
          <w:color w:val="000000"/>
          <w:kern w:val="0"/>
          <w:sz w:val="22"/>
          <w:szCs w:val="22"/>
          <w:lang w:eastAsia="zh-CN"/>
        </w:rPr>
      </w:pPr>
    </w:p>
    <w:sectPr w:rsidR="003F312F" w:rsidRPr="00116B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0C92" w:rsidRDefault="003E0C92" w:rsidP="00D57088">
      <w:r>
        <w:separator/>
      </w:r>
    </w:p>
  </w:endnote>
  <w:endnote w:type="continuationSeparator" w:id="0">
    <w:p w:rsidR="003E0C92" w:rsidRDefault="003E0C92" w:rsidP="00D570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0C92" w:rsidRDefault="003E0C92" w:rsidP="00D57088">
      <w:r>
        <w:separator/>
      </w:r>
    </w:p>
  </w:footnote>
  <w:footnote w:type="continuationSeparator" w:id="0">
    <w:p w:rsidR="003E0C92" w:rsidRDefault="003E0C92" w:rsidP="00D570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57F3"/>
    <w:rsid w:val="0005282D"/>
    <w:rsid w:val="000F4F53"/>
    <w:rsid w:val="00116B3D"/>
    <w:rsid w:val="002910F8"/>
    <w:rsid w:val="003E0C92"/>
    <w:rsid w:val="003F312F"/>
    <w:rsid w:val="00444030"/>
    <w:rsid w:val="00446197"/>
    <w:rsid w:val="00466F99"/>
    <w:rsid w:val="004F79CA"/>
    <w:rsid w:val="005257F3"/>
    <w:rsid w:val="005E79BE"/>
    <w:rsid w:val="00767972"/>
    <w:rsid w:val="0077070F"/>
    <w:rsid w:val="007C7365"/>
    <w:rsid w:val="008D4122"/>
    <w:rsid w:val="00932849"/>
    <w:rsid w:val="00944DA6"/>
    <w:rsid w:val="0095710C"/>
    <w:rsid w:val="00AB20E3"/>
    <w:rsid w:val="00AB5CCE"/>
    <w:rsid w:val="00C112A5"/>
    <w:rsid w:val="00CC7AF0"/>
    <w:rsid w:val="00D5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AFCB62"/>
  <w15:docId w15:val="{0C3DBF03-1978-414C-9710-B52685461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257F3"/>
    <w:pPr>
      <w:widowControl w:val="0"/>
      <w:jc w:val="both"/>
    </w:pPr>
    <w:rPr>
      <w:rFonts w:ascii="Century" w:eastAsia="MS Mincho" w:hAnsi="Century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76797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5">
    <w:name w:val="heading 5"/>
    <w:basedOn w:val="a"/>
    <w:link w:val="50"/>
    <w:uiPriority w:val="9"/>
    <w:qFormat/>
    <w:rsid w:val="0005282D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0">
    <w:name w:val="标题 5 字符"/>
    <w:basedOn w:val="a0"/>
    <w:link w:val="5"/>
    <w:uiPriority w:val="9"/>
    <w:rsid w:val="0005282D"/>
    <w:rPr>
      <w:rFonts w:ascii="宋体" w:eastAsia="宋体" w:hAnsi="宋体" w:cs="宋体"/>
      <w:b/>
      <w:bCs/>
      <w:kern w:val="0"/>
      <w:sz w:val="20"/>
      <w:szCs w:val="20"/>
      <w:lang w:eastAsia="zh-CN"/>
    </w:rPr>
  </w:style>
  <w:style w:type="character" w:customStyle="1" w:styleId="blue">
    <w:name w:val="blue"/>
    <w:basedOn w:val="a0"/>
    <w:rsid w:val="0005282D"/>
  </w:style>
  <w:style w:type="character" w:customStyle="1" w:styleId="10">
    <w:name w:val="标题 1 字符"/>
    <w:basedOn w:val="a0"/>
    <w:link w:val="1"/>
    <w:uiPriority w:val="9"/>
    <w:rsid w:val="00767972"/>
    <w:rPr>
      <w:rFonts w:ascii="Century" w:eastAsia="MS Mincho" w:hAnsi="Century" w:cs="Times New Roman"/>
      <w:b/>
      <w:bCs/>
      <w:kern w:val="44"/>
      <w:sz w:val="44"/>
      <w:szCs w:val="44"/>
    </w:rPr>
  </w:style>
  <w:style w:type="character" w:customStyle="1" w:styleId="apple-converted-space">
    <w:name w:val="apple-converted-space"/>
    <w:basedOn w:val="a0"/>
    <w:rsid w:val="00AB5CCE"/>
  </w:style>
  <w:style w:type="character" w:customStyle="1" w:styleId="catalogno">
    <w:name w:val="catalogno"/>
    <w:basedOn w:val="a0"/>
    <w:rsid w:val="00AB5CCE"/>
  </w:style>
  <w:style w:type="paragraph" w:styleId="a3">
    <w:name w:val="header"/>
    <w:basedOn w:val="a"/>
    <w:link w:val="a4"/>
    <w:uiPriority w:val="99"/>
    <w:unhideWhenUsed/>
    <w:rsid w:val="00D570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7088"/>
    <w:rPr>
      <w:rFonts w:ascii="Century" w:eastAsia="MS Mincho" w:hAnsi="Century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70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7088"/>
    <w:rPr>
      <w:rFonts w:ascii="Century" w:eastAsia="MS Mincho" w:hAnsi="Century" w:cs="Times New Roman"/>
      <w:sz w:val="18"/>
      <w:szCs w:val="18"/>
    </w:rPr>
  </w:style>
  <w:style w:type="table" w:styleId="a7">
    <w:name w:val="Table Grid"/>
    <w:basedOn w:val="a1"/>
    <w:uiPriority w:val="39"/>
    <w:unhideWhenUsed/>
    <w:rsid w:val="00D570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0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4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 NAITO</dc:creator>
  <cp:keywords/>
  <dc:description/>
  <cp:lastModifiedBy>zhang xuan</cp:lastModifiedBy>
  <cp:revision>11</cp:revision>
  <dcterms:created xsi:type="dcterms:W3CDTF">2013-11-15T18:38:00Z</dcterms:created>
  <dcterms:modified xsi:type="dcterms:W3CDTF">2018-10-14T10:03:00Z</dcterms:modified>
</cp:coreProperties>
</file>